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25F01" w14:textId="4F430718" w:rsidR="001E4D25" w:rsidRDefault="001E4D25" w:rsidP="00A92BF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materials</w:t>
      </w:r>
    </w:p>
    <w:p w14:paraId="6A4D6F9D" w14:textId="77777777" w:rsidR="001E4D25" w:rsidRDefault="001E4D25" w:rsidP="00A92B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242F82" w14:textId="77125675" w:rsidR="00A92BF5" w:rsidRPr="00AC2E7D" w:rsidRDefault="00A92BF5" w:rsidP="00A92BF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AC2E7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AC2E7D">
        <w:rPr>
          <w:rFonts w:ascii="Times New Roman" w:hAnsi="Times New Roman" w:cs="Times New Roman"/>
          <w:b/>
          <w:bCs/>
          <w:sz w:val="24"/>
          <w:szCs w:val="24"/>
        </w:rPr>
        <w:t xml:space="preserve"> - Comparison of </w:t>
      </w:r>
      <w:r w:rsidRPr="00AC2E7D">
        <w:rPr>
          <w:rFonts w:ascii="Times New Roman" w:hAnsi="Times New Roman" w:cs="Times New Roman" w:hint="eastAsia"/>
          <w:b/>
          <w:bCs/>
          <w:sz w:val="24"/>
          <w:szCs w:val="24"/>
        </w:rPr>
        <w:t>demographic, clinicopathological and operative data</w:t>
      </w:r>
      <w:r w:rsidR="00F0259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02595" w:rsidRPr="00F02595">
        <w:rPr>
          <w:rFonts w:ascii="Times New Roman" w:hAnsi="Times New Roman" w:cs="Times New Roman"/>
          <w:b/>
          <w:bCs/>
          <w:sz w:val="24"/>
          <w:szCs w:val="24"/>
        </w:rPr>
        <w:t>stratified by AKI status</w:t>
      </w:r>
      <w:r w:rsidRPr="00AC2E7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</w:p>
    <w:tbl>
      <w:tblPr>
        <w:tblW w:w="10915" w:type="dxa"/>
        <w:tblLayout w:type="fixed"/>
        <w:tblLook w:val="04A0" w:firstRow="1" w:lastRow="0" w:firstColumn="1" w:lastColumn="0" w:noHBand="0" w:noVBand="1"/>
      </w:tblPr>
      <w:tblGrid>
        <w:gridCol w:w="4111"/>
        <w:gridCol w:w="2126"/>
        <w:gridCol w:w="2694"/>
        <w:gridCol w:w="1984"/>
      </w:tblGrid>
      <w:tr w:rsidR="00A92BF5" w:rsidRPr="00AC2E7D" w14:paraId="1D0BA432" w14:textId="77777777" w:rsidTr="00836E20">
        <w:trPr>
          <w:trHeight w:val="278"/>
        </w:trPr>
        <w:tc>
          <w:tcPr>
            <w:tcW w:w="411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F4A8C" w14:textId="77777777" w:rsidR="00A92BF5" w:rsidRPr="00AC2E7D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  <w:hideMark/>
          </w:tcPr>
          <w:p w14:paraId="421B98CD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KI</w:t>
            </w:r>
            <w:r w:rsidRPr="00AC2E7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9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7C1D64D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on-AKI</w:t>
            </w:r>
            <w:r w:rsidRPr="00AC2E7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71C0B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A92BF5" w:rsidRPr="00AC2E7D" w14:paraId="1C1089AB" w14:textId="77777777" w:rsidTr="00836E20">
        <w:trPr>
          <w:trHeight w:val="278"/>
        </w:trPr>
        <w:tc>
          <w:tcPr>
            <w:tcW w:w="4111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62A6CF9A" w14:textId="77777777" w:rsidR="00A92BF5" w:rsidRPr="00AC2E7D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  <w:r w:rsidRPr="00AC2E7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s</w:t>
            </w:r>
            <w:r w:rsidRPr="00AC2E7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C2E7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3477450D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1</w:t>
            </w:r>
            <w:r w:rsidRPr="00AC2E7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1.7</w:t>
            </w:r>
            <w:r w:rsidRPr="00AC2E7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5EA0D219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12</w:t>
            </w:r>
            <w:r w:rsidRPr="00AC2E7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8.3</w:t>
            </w:r>
            <w:r w:rsidRPr="00AC2E7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5AA8E2C5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92BF5" w:rsidRPr="00AC2E7D" w14:paraId="3D2370FC" w14:textId="77777777" w:rsidTr="00836E20"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E2064" w14:textId="77777777" w:rsidR="00A92BF5" w:rsidRPr="00AC2E7D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an </w:t>
            </w:r>
            <w:r w:rsidRPr="00AC2E7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, ± S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D69CE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52 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0D6A1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49 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6D3AD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6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92BF5" w:rsidRPr="00AC2E7D" w14:paraId="2AE940E7" w14:textId="77777777" w:rsidTr="00836E20"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244EC" w14:textId="77777777" w:rsidR="00A92BF5" w:rsidRPr="00AC2E7D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body mass index, 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SD, 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g/m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ACF40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26.0 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2.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DA8F5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3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7AF9E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14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92BF5" w:rsidRPr="00AC2E7D" w14:paraId="0DA3BE93" w14:textId="77777777" w:rsidTr="00836E20"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BA52D" w14:textId="77777777" w:rsidR="00A92BF5" w:rsidRPr="00AC2E7D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, mal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C7F39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6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3.9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9794F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7.0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FB01A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67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92BF5" w:rsidRPr="00AC2E7D" w14:paraId="175DDFD1" w14:textId="77777777" w:rsidTr="00836E20"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2BAE2" w14:textId="77777777" w:rsidR="00A92BF5" w:rsidRPr="00731F8E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i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</w:t>
            </w:r>
            <w:r w:rsidRPr="00731F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731F8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GB"/>
              </w:rPr>
              <w:t>pre-</w:t>
            </w:r>
            <w:r w:rsidRPr="00731F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eGFR</w:t>
            </w:r>
            <w:r w:rsidRPr="00731F8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IQR, </w:t>
            </w:r>
            <w:r w:rsidRPr="00731F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ml</w:t>
            </w:r>
            <w:r w:rsidRPr="00731F8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GB"/>
              </w:rPr>
              <w:t>/</w:t>
            </w:r>
            <w:r w:rsidRPr="00731F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min</w:t>
            </w:r>
            <w:r w:rsidRPr="00731F8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GB"/>
              </w:rPr>
              <w:t>/</w:t>
            </w:r>
            <w:r w:rsidRPr="00731F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1.73m</w:t>
            </w:r>
            <w:r w:rsidRPr="00731F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853C1" w14:textId="77777777" w:rsidR="00A92BF5" w:rsidRPr="00731F8E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9.9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7.6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25.6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20347" w14:textId="77777777" w:rsidR="00A92BF5" w:rsidRPr="00731F8E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9.5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7.7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4B7D9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52</w:t>
            </w:r>
          </w:p>
        </w:tc>
      </w:tr>
      <w:tr w:rsidR="00A92BF5" w:rsidRPr="00AC2E7D" w14:paraId="3AC23791" w14:textId="77777777" w:rsidTr="00836E20"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0228E" w14:textId="77777777" w:rsidR="00A92BF5" w:rsidRPr="00AC2E7D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A5BF5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.4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68C97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(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C3461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28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92BF5" w:rsidRPr="00AC2E7D" w14:paraId="485258E3" w14:textId="77777777" w:rsidTr="00836E20"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A96B5" w14:textId="77777777" w:rsidR="00A92BF5" w:rsidRPr="00AC2E7D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48036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76505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B3CA5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60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92BF5" w:rsidRPr="00AC2E7D" w14:paraId="2D2575C5" w14:textId="77777777" w:rsidTr="00836E20"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8D93B" w14:textId="77777777" w:rsidR="00A92BF5" w:rsidRPr="00AC2E7D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ing history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25AF7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.5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887DA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09309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19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92BF5" w:rsidRPr="00AC2E7D" w14:paraId="77A36F4D" w14:textId="77777777" w:rsidTr="00836E20"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3D492" w14:textId="77777777" w:rsidR="00A92BF5" w:rsidRPr="00AC2E7D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gical method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E9BE3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F2BCF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05D97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25*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92BF5" w:rsidRPr="00AC2E7D" w14:paraId="5C9D9BEA" w14:textId="77777777" w:rsidTr="00836E20"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1CA24" w14:textId="77777777" w:rsidR="00A92BF5" w:rsidRPr="00AC2E7D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AC2E7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obot-assis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4B9F1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1.9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E3DD9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2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4.3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78BDD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92BF5" w:rsidRPr="00AC2E7D" w14:paraId="3FC2BF6E" w14:textId="77777777" w:rsidTr="00836E20"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338F3" w14:textId="77777777" w:rsidR="00A92BF5" w:rsidRPr="00AC2E7D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Laparoscop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C8D0E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8.1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C3692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.7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62268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92BF5" w:rsidRPr="00AC2E7D" w14:paraId="637FD5ED" w14:textId="77777777" w:rsidTr="00836E20"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6BC06" w14:textId="77777777" w:rsidR="00A92BF5" w:rsidRPr="00AC2E7D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n operative time, IQR, m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7FC96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1C822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0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77852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82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92BF5" w:rsidRPr="00AC2E7D" w14:paraId="024C4FF5" w14:textId="77777777" w:rsidTr="00836E20"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ED3EB" w14:textId="77777777" w:rsidR="00A92BF5" w:rsidRPr="00AC2E7D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dian </w:t>
            </w:r>
            <w:r w:rsidRPr="00AC2E7D">
              <w:rPr>
                <w:rFonts w:ascii="Times New Roman" w:hAnsi="Times New Roman" w:cs="Times New Roman" w:hint="eastAsia"/>
                <w:sz w:val="24"/>
                <w:szCs w:val="24"/>
              </w:rPr>
              <w:t>warm ischemia time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IQR, m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4AAA7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30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378B3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 (13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A2F10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01*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92BF5" w:rsidRPr="00AC2E7D" w14:paraId="2F48B190" w14:textId="77777777" w:rsidTr="00836E20"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426FF" w14:textId="77777777" w:rsidR="00A92BF5" w:rsidRPr="00AC2E7D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n tumor size, IQR, 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8D8EE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2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72090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0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3.5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9290E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*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92BF5" w:rsidRPr="00AC2E7D" w14:paraId="45EE1751" w14:textId="77777777" w:rsidTr="00836E20"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0B2FD" w14:textId="77777777" w:rsidR="00A92BF5" w:rsidRPr="00AC2E7D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dian </w:t>
            </w:r>
            <w:r w:rsidRPr="00AC2E7D">
              <w:rPr>
                <w:rFonts w:ascii="Times New Roman" w:hAnsi="Times New Roman" w:cs="Times New Roman"/>
                <w:sz w:val="24"/>
                <w:szCs w:val="24"/>
              </w:rPr>
              <w:t>tumor volume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IQR, cm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F46EF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.2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6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9.2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1336A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2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2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2.0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E3542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  <w:r w:rsidRPr="00AC2E7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92BF5" w:rsidRPr="00AC2E7D" w14:paraId="2CC194A2" w14:textId="77777777" w:rsidTr="00836E20"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15F75" w14:textId="77777777" w:rsidR="00A92BF5" w:rsidRPr="00AC2E7D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eft-sided </w:t>
            </w:r>
            <w:r w:rsidRPr="00AC2E7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or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7EDF7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2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0C3C6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8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9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32865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81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92BF5" w:rsidRPr="00AC2E7D" w14:paraId="08A37E8B" w14:textId="77777777" w:rsidTr="00836E20"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196FCF44" w14:textId="77777777" w:rsidR="00A92BF5" w:rsidRPr="00AC2E7D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type, ccRCC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716F10F5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3.5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4CEA7C1E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0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9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5AA86124" w14:textId="77777777" w:rsidR="00A92BF5" w:rsidRPr="00AC2E7D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15</w:t>
            </w:r>
            <w:r w:rsidRPr="00AC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033A5385" w14:textId="77777777" w:rsidR="00A92BF5" w:rsidRDefault="00A92BF5" w:rsidP="00A92B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KI=acute kidney injury; </w:t>
      </w:r>
      <w:r w:rsidRPr="00225169">
        <w:rPr>
          <w:rFonts w:ascii="Times New Roman" w:hAnsi="Times New Roman" w:cs="Times New Roman"/>
          <w:sz w:val="24"/>
          <w:szCs w:val="24"/>
        </w:rPr>
        <w:t>pre-eGFR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 w:rsidRPr="00225169">
        <w:rPr>
          <w:rFonts w:ascii="Times New Roman" w:hAnsi="Times New Roman" w:cs="Times New Roman" w:hint="eastAsia"/>
          <w:sz w:val="24"/>
          <w:szCs w:val="24"/>
        </w:rPr>
        <w:t xml:space="preserve">preoperative </w:t>
      </w:r>
      <w:r w:rsidRPr="00E3764C">
        <w:rPr>
          <w:rFonts w:ascii="Times New Roman" w:hAnsi="Times New Roman" w:cs="Times New Roman" w:hint="eastAsia"/>
          <w:sz w:val="24"/>
          <w:szCs w:val="24"/>
        </w:rPr>
        <w:t>estimated glomerular filtration rat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1A48CC">
        <w:rPr>
          <w:rFonts w:ascii="Times New Roman" w:hAnsi="Times New Roman" w:cs="Times New Roman" w:hint="eastAsia"/>
          <w:sz w:val="24"/>
          <w:szCs w:val="24"/>
        </w:rPr>
        <w:t xml:space="preserve"> ccRCC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 w:rsidRPr="001A48CC">
        <w:rPr>
          <w:rFonts w:ascii="Times New Roman" w:hAnsi="Times New Roman" w:cs="Times New Roman" w:hint="eastAsia"/>
          <w:sz w:val="24"/>
          <w:szCs w:val="24"/>
        </w:rPr>
        <w:t>clear cell renal cell carcinoma.</w:t>
      </w:r>
    </w:p>
    <w:p w14:paraId="6FA2D18E" w14:textId="77777777" w:rsidR="00A92BF5" w:rsidRPr="001A48CC" w:rsidRDefault="00A92BF5" w:rsidP="00A92BF5">
      <w:pPr>
        <w:rPr>
          <w:rFonts w:ascii="Times New Roman" w:hAnsi="Times New Roman" w:cs="Times New Roman"/>
          <w:sz w:val="24"/>
          <w:szCs w:val="24"/>
        </w:rPr>
      </w:pPr>
      <w:r w:rsidRPr="001A48CC">
        <w:rPr>
          <w:rFonts w:ascii="Times New Roman" w:hAnsi="Times New Roman" w:cs="Times New Roman"/>
          <w:sz w:val="24"/>
          <w:szCs w:val="24"/>
        </w:rPr>
        <w:t>* Statistically significant difference.</w:t>
      </w:r>
    </w:p>
    <w:p w14:paraId="544E364A" w14:textId="77777777" w:rsidR="00A92BF5" w:rsidRPr="00AC2E7D" w:rsidRDefault="00A92BF5" w:rsidP="00A92B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858F78" w14:textId="77777777" w:rsidR="00A92BF5" w:rsidRPr="00AC2E7D" w:rsidRDefault="00A92BF5" w:rsidP="00A92B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02B702" w14:textId="77777777" w:rsidR="00A92BF5" w:rsidRDefault="00A92BF5" w:rsidP="00A92B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24CE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Pr="00EA24CE">
        <w:rPr>
          <w:rFonts w:ascii="Times New Roman" w:hAnsi="Times New Roman" w:cs="Times New Roman"/>
          <w:b/>
          <w:bCs/>
          <w:sz w:val="24"/>
          <w:szCs w:val="24"/>
        </w:rPr>
        <w:t>Risk factors of AKI</w:t>
      </w:r>
      <w:r w:rsidRPr="007564E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789" w:type="dxa"/>
        <w:tblInd w:w="-142" w:type="dxa"/>
        <w:tblLook w:val="04A0" w:firstRow="1" w:lastRow="0" w:firstColumn="1" w:lastColumn="0" w:noHBand="0" w:noVBand="1"/>
      </w:tblPr>
      <w:tblGrid>
        <w:gridCol w:w="2410"/>
        <w:gridCol w:w="2127"/>
        <w:gridCol w:w="1080"/>
        <w:gridCol w:w="2180"/>
        <w:gridCol w:w="992"/>
      </w:tblGrid>
      <w:tr w:rsidR="00A92BF5" w:rsidRPr="001C115F" w14:paraId="5EF53777" w14:textId="77777777" w:rsidTr="00836E20">
        <w:trPr>
          <w:trHeight w:val="278"/>
        </w:trPr>
        <w:tc>
          <w:tcPr>
            <w:tcW w:w="241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37CA0" w14:textId="77777777" w:rsidR="00A92BF5" w:rsidRPr="001C115F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64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207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40E91B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ariable</w:t>
            </w:r>
          </w:p>
        </w:tc>
        <w:tc>
          <w:tcPr>
            <w:tcW w:w="3172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3B88A0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</w:t>
            </w:r>
          </w:p>
        </w:tc>
      </w:tr>
      <w:tr w:rsidR="00A92BF5" w:rsidRPr="001C115F" w14:paraId="09C40C1D" w14:textId="77777777" w:rsidTr="00836E20">
        <w:trPr>
          <w:trHeight w:val="278"/>
        </w:trPr>
        <w:tc>
          <w:tcPr>
            <w:tcW w:w="241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05DCC2B" w14:textId="77777777" w:rsidR="00A92BF5" w:rsidRPr="001C115F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96E2B5F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2829344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C11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6583898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1801575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C11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A92BF5" w:rsidRPr="001C115F" w14:paraId="7FE2ADE8" w14:textId="77777777" w:rsidTr="00836E20">
        <w:trPr>
          <w:trHeight w:val="278"/>
        </w:trPr>
        <w:tc>
          <w:tcPr>
            <w:tcW w:w="241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1116982" w14:textId="77777777" w:rsidR="00A92BF5" w:rsidRPr="001C115F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12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4098A2D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06B40C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535DFB7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D44188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2BF5" w:rsidRPr="001C115F" w14:paraId="673FF65E" w14:textId="77777777" w:rsidTr="00836E20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6A3A1" w14:textId="77777777" w:rsidR="00A92BF5" w:rsidRDefault="00A92BF5" w:rsidP="00836E2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2530" w14:textId="77777777" w:rsidR="00A92BF5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8A23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498B" w14:textId="77777777" w:rsidR="00A92BF5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1179" w14:textId="77777777" w:rsidR="00A92BF5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92BF5" w:rsidRPr="001C115F" w14:paraId="12B15C0A" w14:textId="77777777" w:rsidTr="00836E20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B62D2" w14:textId="77777777" w:rsidR="00A92BF5" w:rsidRDefault="00A92BF5" w:rsidP="00836E2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D0A1" w14:textId="77777777" w:rsidR="00A92BF5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565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11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221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8F1F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74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81E8" w14:textId="77777777" w:rsidR="00A92BF5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A5FB" w14:textId="77777777" w:rsidR="00A92BF5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——</w:t>
            </w:r>
          </w:p>
        </w:tc>
      </w:tr>
      <w:tr w:rsidR="00A92BF5" w:rsidRPr="001C115F" w14:paraId="09D0F81F" w14:textId="77777777" w:rsidTr="00836E20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4948B" w14:textId="77777777" w:rsidR="00A92BF5" w:rsidRPr="001C115F" w:rsidRDefault="00A92BF5" w:rsidP="00836E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7D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ical metho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7914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D346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0A8F" w14:textId="77777777" w:rsidR="00A92BF5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D987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92BF5" w:rsidRPr="001C115F" w14:paraId="1B7E1F63" w14:textId="77777777" w:rsidTr="00836E20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B7C47" w14:textId="77777777" w:rsidR="00A92BF5" w:rsidRPr="0014244F" w:rsidRDefault="00A92BF5" w:rsidP="00836E2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7D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bot-assis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806B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4D6D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5684" w14:textId="77777777" w:rsidR="00A92BF5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F2F8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92BF5" w:rsidRPr="001C115F" w14:paraId="5782290C" w14:textId="77777777" w:rsidTr="00836E20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6E637" w14:textId="77777777" w:rsidR="00A92BF5" w:rsidRDefault="00A92BF5" w:rsidP="00836E2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7D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paroscop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B03C" w14:textId="77777777" w:rsidR="00A92BF5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92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7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610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7C8FD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7*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478E" w14:textId="77777777" w:rsidR="00A92BF5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14E3" w14:textId="77777777" w:rsidR="00A92BF5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——</w:t>
            </w:r>
          </w:p>
        </w:tc>
      </w:tr>
      <w:tr w:rsidR="00A92BF5" w:rsidRPr="001C115F" w14:paraId="34F11BFB" w14:textId="77777777" w:rsidTr="00836E20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D905F" w14:textId="77777777" w:rsidR="00A92BF5" w:rsidRPr="001C115F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I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5 m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4C48" w14:textId="77777777" w:rsidR="00A92BF5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095F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6998" w14:textId="77777777" w:rsidR="00A92BF5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E9043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92BF5" w:rsidRPr="001C115F" w14:paraId="54E7A92F" w14:textId="77777777" w:rsidTr="00836E20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B3B27" w14:textId="77777777" w:rsidR="00A92BF5" w:rsidRPr="001C115F" w:rsidRDefault="00A92BF5" w:rsidP="00836E2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FCA1" w14:textId="77777777" w:rsidR="00A92BF5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8A31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1F87" w14:textId="77777777" w:rsidR="00A92BF5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5633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92BF5" w:rsidRPr="001C115F" w14:paraId="6F96A5E2" w14:textId="77777777" w:rsidTr="00836E20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254ED" w14:textId="77777777" w:rsidR="00A92BF5" w:rsidRPr="001C115F" w:rsidRDefault="00A92BF5" w:rsidP="00836E2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0F4AC" w14:textId="77777777" w:rsidR="00A92BF5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4.031 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702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549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2587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02*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8AFB" w14:textId="77777777" w:rsidR="00A92BF5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4.031 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702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549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77FB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02*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92BF5" w:rsidRPr="001C115F" w14:paraId="4C40FB28" w14:textId="77777777" w:rsidTr="00836E20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6B6CE" w14:textId="77777777" w:rsidR="00A92BF5" w:rsidRPr="001C115F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ge, y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BF4C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1.019 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82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57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A4DF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15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D148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A1EF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——</w:t>
            </w:r>
          </w:p>
        </w:tc>
      </w:tr>
      <w:tr w:rsidR="00A92BF5" w:rsidRPr="001C115F" w14:paraId="0EE27C61" w14:textId="77777777" w:rsidTr="00836E20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0033F" w14:textId="77777777" w:rsidR="00A92BF5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ody mass index, kg/m</w:t>
            </w:r>
            <w:r w:rsidRPr="009D39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804C" w14:textId="77777777" w:rsidR="00A92BF5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07 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82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1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B98D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14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3D2C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B0DA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——</w:t>
            </w:r>
          </w:p>
        </w:tc>
      </w:tr>
      <w:tr w:rsidR="00A92BF5" w:rsidRPr="001C115F" w14:paraId="13332932" w14:textId="77777777" w:rsidTr="00836E20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A5F45" w14:textId="77777777" w:rsidR="00A92BF5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umor size, c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9F39" w14:textId="77777777" w:rsidR="00A92BF5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333 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69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33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40A6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77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EC5B" w14:textId="77777777" w:rsidR="00A92BF5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46E8" w14:textId="77777777" w:rsidR="00A92BF5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——</w:t>
            </w:r>
          </w:p>
        </w:tc>
      </w:tr>
      <w:tr w:rsidR="00A92BF5" w:rsidRPr="001C115F" w14:paraId="599CE61C" w14:textId="77777777" w:rsidTr="00836E20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2CC020D5" w14:textId="77777777" w:rsidR="00A92BF5" w:rsidRDefault="00A92BF5" w:rsidP="00836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umor volume, cm</w:t>
            </w:r>
            <w:r w:rsidRPr="00F13DE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1B851A9" w14:textId="77777777" w:rsidR="00A92BF5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05 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83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27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721A8C4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66</w:t>
            </w:r>
            <w:r w:rsidRPr="001C1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1546861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E3530C5" w14:textId="77777777" w:rsidR="00A92BF5" w:rsidRPr="001C115F" w:rsidRDefault="00A92BF5" w:rsidP="00836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——</w:t>
            </w:r>
          </w:p>
        </w:tc>
      </w:tr>
    </w:tbl>
    <w:p w14:paraId="7334936A" w14:textId="77777777" w:rsidR="00A92BF5" w:rsidRPr="003C6E52" w:rsidRDefault="00A92BF5" w:rsidP="00A92B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KI=a</w:t>
      </w:r>
      <w:r w:rsidRPr="00A03AB5">
        <w:rPr>
          <w:rFonts w:ascii="Times New Roman" w:hAnsi="Times New Roman" w:cs="Times New Roman" w:hint="eastAsia"/>
          <w:sz w:val="24"/>
          <w:szCs w:val="24"/>
        </w:rPr>
        <w:t xml:space="preserve">cute </w:t>
      </w:r>
      <w:r>
        <w:rPr>
          <w:rFonts w:ascii="Times New Roman" w:hAnsi="Times New Roman" w:cs="Times New Roman" w:hint="eastAsia"/>
          <w:sz w:val="24"/>
          <w:szCs w:val="24"/>
        </w:rPr>
        <w:t>k</w:t>
      </w:r>
      <w:r w:rsidRPr="00A03AB5">
        <w:rPr>
          <w:rFonts w:ascii="Times New Roman" w:hAnsi="Times New Roman" w:cs="Times New Roman" w:hint="eastAsia"/>
          <w:sz w:val="24"/>
          <w:szCs w:val="24"/>
        </w:rPr>
        <w:t xml:space="preserve">idney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A03AB5">
        <w:rPr>
          <w:rFonts w:ascii="Times New Roman" w:hAnsi="Times New Roman" w:cs="Times New Roman" w:hint="eastAsia"/>
          <w:sz w:val="24"/>
          <w:szCs w:val="24"/>
        </w:rPr>
        <w:t>njury</w:t>
      </w:r>
      <w:r>
        <w:rPr>
          <w:rFonts w:ascii="Times New Roman" w:hAnsi="Times New Roman" w:cs="Times New Roman" w:hint="eastAsia"/>
          <w:sz w:val="24"/>
          <w:szCs w:val="24"/>
        </w:rPr>
        <w:t>; WIT=</w:t>
      </w:r>
      <w:r w:rsidRPr="00AC2E7D">
        <w:rPr>
          <w:rFonts w:ascii="Times New Roman" w:hAnsi="Times New Roman" w:cs="Times New Roman" w:hint="eastAsia"/>
          <w:sz w:val="24"/>
          <w:szCs w:val="24"/>
        </w:rPr>
        <w:t>warm ischemia tim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3C26D7">
        <w:rPr>
          <w:rFonts w:ascii="Times New Roman" w:hAnsi="Times New Roman" w:cs="Times New Roman"/>
          <w:sz w:val="24"/>
          <w:szCs w:val="24"/>
        </w:rPr>
        <w:t xml:space="preserve"> *Statistically significant difference.</w:t>
      </w:r>
    </w:p>
    <w:p w14:paraId="7C8EBA14" w14:textId="77777777" w:rsidR="00CB2A62" w:rsidRDefault="00CB2A62">
      <w:pPr>
        <w:rPr>
          <w:rFonts w:hint="eastAsia"/>
        </w:rPr>
      </w:pPr>
    </w:p>
    <w:p w14:paraId="7D711E5D" w14:textId="77777777" w:rsidR="001E4D25" w:rsidRDefault="001E4D25">
      <w:pPr>
        <w:rPr>
          <w:rFonts w:hint="eastAsia"/>
        </w:rPr>
      </w:pPr>
    </w:p>
    <w:sectPr w:rsidR="001E4D25" w:rsidSect="00A92BF5">
      <w:pgSz w:w="14570" w:h="20636" w:code="12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76E5FD" w14:textId="77777777" w:rsidR="00986BA5" w:rsidRDefault="00986BA5" w:rsidP="00A92BF5">
      <w:pPr>
        <w:rPr>
          <w:rFonts w:hint="eastAsia"/>
        </w:rPr>
      </w:pPr>
      <w:r>
        <w:separator/>
      </w:r>
    </w:p>
  </w:endnote>
  <w:endnote w:type="continuationSeparator" w:id="0">
    <w:p w14:paraId="42220276" w14:textId="77777777" w:rsidR="00986BA5" w:rsidRDefault="00986BA5" w:rsidP="00A92BF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0E12B" w14:textId="77777777" w:rsidR="00986BA5" w:rsidRDefault="00986BA5" w:rsidP="00A92BF5">
      <w:pPr>
        <w:rPr>
          <w:rFonts w:hint="eastAsia"/>
        </w:rPr>
      </w:pPr>
      <w:r>
        <w:separator/>
      </w:r>
    </w:p>
  </w:footnote>
  <w:footnote w:type="continuationSeparator" w:id="0">
    <w:p w14:paraId="5B29276F" w14:textId="77777777" w:rsidR="00986BA5" w:rsidRDefault="00986BA5" w:rsidP="00A92BF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A62"/>
    <w:rsid w:val="001E4D25"/>
    <w:rsid w:val="00586514"/>
    <w:rsid w:val="005C0308"/>
    <w:rsid w:val="00986BA5"/>
    <w:rsid w:val="00A92BF5"/>
    <w:rsid w:val="00CB2A62"/>
    <w:rsid w:val="00D46E6A"/>
    <w:rsid w:val="00F02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E7651B"/>
  <w15:chartTrackingRefBased/>
  <w15:docId w15:val="{968AD086-F34B-4C43-A51D-BE26AACB0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2BF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B2A6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2A6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2A6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2A6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2A6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2A6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2A6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2A6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2A6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2A6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2A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2A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2A6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2A6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2A6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2A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2A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2A6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2A6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B2A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2A6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B2A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2A6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B2A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2A62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B2A6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2A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B2A6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B2A6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92BF5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92BF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92BF5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92B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641</Characters>
  <Application>Microsoft Office Word</Application>
  <DocSecurity>0</DocSecurity>
  <Lines>26</Lines>
  <Paragraphs>7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log JIAO</dc:creator>
  <cp:keywords/>
  <dc:description/>
  <cp:lastModifiedBy>Qilog JIAO</cp:lastModifiedBy>
  <cp:revision>4</cp:revision>
  <dcterms:created xsi:type="dcterms:W3CDTF">2026-06-07T07:43:00Z</dcterms:created>
  <dcterms:modified xsi:type="dcterms:W3CDTF">2026-06-07T07:45:00Z</dcterms:modified>
</cp:coreProperties>
</file>